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423" w:rsidRPr="00E97DBD" w:rsidRDefault="00185423" w:rsidP="00DA70A3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  <w:r w:rsidRPr="00E97DBD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APPENDIXS</w:t>
      </w:r>
    </w:p>
    <w:p w:rsidR="008612F0" w:rsidRPr="00E97DBD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  <w:r w:rsidRPr="00E97DBD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Appendix S1. Information of camera sites used in this study and the sites where target animals captured by camera trpas. The mark “√” represent where the target animals were photoSlophed by camera trap.</w:t>
      </w:r>
    </w:p>
    <w:tbl>
      <w:tblPr>
        <w:tblW w:w="8800" w:type="dxa"/>
        <w:tblInd w:w="108" w:type="dxa"/>
        <w:tblLook w:val="04A0" w:firstRow="1" w:lastRow="0" w:firstColumn="1" w:lastColumn="0" w:noHBand="0" w:noVBand="1"/>
      </w:tblPr>
      <w:tblGrid>
        <w:gridCol w:w="960"/>
        <w:gridCol w:w="3020"/>
        <w:gridCol w:w="1360"/>
        <w:gridCol w:w="920"/>
        <w:gridCol w:w="840"/>
        <w:gridCol w:w="820"/>
        <w:gridCol w:w="880"/>
      </w:tblGrid>
      <w:tr w:rsidR="008612F0" w:rsidRPr="00E97DBD" w:rsidTr="00CC22A1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oSlophical coordinat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evation (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odien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nopy densit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ack muntja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eve’s muntjac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13″, N 30°01′3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01″, N 30°01′1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30″, N 30°01′3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7′15″, N 30°05′4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36″, N 30°04′4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6′55″, N 30°03′52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07″, N 30°01′2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9′01″, N 30°03′5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7′58″, N 30°01′0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7′10″, N 30°05′0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46″, N 30°04′4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30′49″, N 30°03′4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42″, N 30°04′02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9′42″, N 30°03′5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9′03″, N 30°03′4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30′54″, N 30°03′47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33″, N 30°04′4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9′37″, N 30°04′0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9′51″, N 30°04′0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30′12″, N 30°04′1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30′43″, N 30°03′5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48″, N 30°04′20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28′42″, N 30°04′32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01″, N 30°10′1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11″, N 30°11′2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34″, N 30°10′5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24″, N 30°11′2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04″, N 30°10′42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7′55″, N 30°10′4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05″, N 30°10′42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17″, N 30°10′22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9′24″, N 30°10′0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01″, N 30°09′57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7′29″, N 30°10′4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9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7′22″, N 30°10′5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3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7′55″, N 30°10′2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9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53″, N 30°11′0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7′42″, N 30°10′2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9′47″, N 30°10′1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16″, N 30°05′1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40″, N 30°04′1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14″, N 30°04′5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9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29″, N 30°04′54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29″, N 30°05′1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56″, N 30°05′14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59″, N 30°05′1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02″, N 30°05′5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9′58″, N 30°06′0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51″, N 30°05′27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23″, N 30°05′0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23″, N 30°05′12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37″, N 30°05′10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11″, N 30°05′57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8′49″, N 30°04′22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13″, N 30°05′5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10′29″, N 30°05′5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7′57″, N 30°27′3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7′39″, N 30°28′0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8′08″, N 30°29′14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8′03″, N 30°27′4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8′03″, N 30°27′07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7′59″, N 30°26′40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8′08″, N 30°27′4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8′05″, N 30°28′5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56′16″, N 30°04′4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1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5′10″, N 30°04′57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1′21″, N 30°05′32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59′59″, N 30°05′19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3′51″, N 30°05′5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0′18″, N 30°06′3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58′10″, N 30°05′2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58′42″, N 30°05′3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0′27″, N 30°06′3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5′20″, N 30°04′5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1′50″, N 30°05′3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1′21″, N 30°05′3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5′20″, N 30°06′1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0′11″, N 30°05′10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5′13″, N 30°05′0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5′41″, N 30°05′1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3′52″, N 30°05′40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8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8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3′39″, N 30°05′5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9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5′53″, N 30°19′5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31′37″, N 30°17′34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5′21″, N 30°24′2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31′39″, N 30°17′50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3′31″, N 30°17′43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5′20″, N 30°24′2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31′37″, N 30°17′34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39′53″, N 30°20′18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5′15″, N 30°24′1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31′35″, N 30°17′46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5′24″, N 30°24′45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44′59″, N 30°19′4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0′32″, N 30°34′21″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8°01′03″, N 30°34′23″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E 117°59′58″, N 30°35′07″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</w:tbl>
    <w:p w:rsidR="008612F0" w:rsidRPr="00E97DBD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</w:p>
    <w:p w:rsidR="008612F0" w:rsidRPr="00E97DBD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  <w:r w:rsidRPr="00E97DBD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Appendix S2. Results of pairwise Spearman’s correlation of all three covariates. Covariate abbreviations are elevation (Ele), slope (slo) and canopy density (Can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2062"/>
        <w:gridCol w:w="2309"/>
        <w:gridCol w:w="2309"/>
      </w:tblGrid>
      <w:tr w:rsidR="008612F0" w:rsidRPr="00E97DBD" w:rsidTr="00CC22A1">
        <w:trPr>
          <w:trHeight w:val="288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e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lo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</w:t>
            </w:r>
          </w:p>
        </w:tc>
      </w:tr>
      <w:tr w:rsidR="008612F0" w:rsidRPr="00E97DBD" w:rsidTr="00CC22A1">
        <w:trPr>
          <w:trHeight w:val="288"/>
        </w:trPr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e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8612F0" w:rsidRPr="00E97DBD" w:rsidTr="00CC22A1">
        <w:trPr>
          <w:trHeight w:val="288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lo</w:t>
            </w:r>
          </w:p>
        </w:tc>
        <w:tc>
          <w:tcPr>
            <w:tcW w:w="1193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</w:tr>
      <w:tr w:rsidR="008612F0" w:rsidRPr="00E97DBD" w:rsidTr="00CC22A1">
        <w:trPr>
          <w:trHeight w:val="288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</w:t>
            </w:r>
          </w:p>
        </w:tc>
        <w:tc>
          <w:tcPr>
            <w:tcW w:w="1193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</w:tbl>
    <w:p w:rsidR="008612F0" w:rsidRPr="00E97DBD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</w:p>
    <w:p w:rsidR="008612F0" w:rsidRPr="00E97DBD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  <w:r w:rsidRPr="00E97DBD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Appendix S3. Summary of single-species occupancy models selection results indicating the role of covariates in determining probabilities of Chinese muntjac detection and site us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1"/>
        <w:gridCol w:w="978"/>
        <w:gridCol w:w="772"/>
        <w:gridCol w:w="862"/>
        <w:gridCol w:w="862"/>
        <w:gridCol w:w="610"/>
        <w:gridCol w:w="935"/>
      </w:tblGrid>
      <w:tr w:rsidR="008612F0" w:rsidRPr="00E97DBD" w:rsidTr="00CC22A1">
        <w:trPr>
          <w:trHeight w:val="288"/>
        </w:trPr>
        <w:tc>
          <w:tcPr>
            <w:tcW w:w="2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OLE_LINK110"/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C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ΔAIC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ICw 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L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etection model selection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43.69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31.69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Can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45.4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31.46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Ele+Slo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45.6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31.61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47.37 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.68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31.37 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.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8.8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8.85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Can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0.43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8.43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0.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8.7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Can+Ele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2.3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8.3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ccupancy model selection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bookmarkStart w:id="1" w:name="_Hlk63069613"/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Ele+Can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42.7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32.75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lastRenderedPageBreak/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Can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42.92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34.92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Ele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43.56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35.56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1143.69 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1131.69 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Can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44.11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34.11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.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44.2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38.27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Ele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44.5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34.57</w:t>
            </w:r>
          </w:p>
        </w:tc>
      </w:tr>
      <w:tr w:rsidR="008612F0" w:rsidRPr="00E97DBD" w:rsidTr="00CC22A1">
        <w:trPr>
          <w:trHeight w:val="288"/>
        </w:trPr>
        <w:tc>
          <w:tcPr>
            <w:tcW w:w="20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5.59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7.59</w:t>
            </w:r>
          </w:p>
        </w:tc>
      </w:tr>
      <w:bookmarkEnd w:id="0"/>
      <w:bookmarkEnd w:id="1"/>
    </w:tbl>
    <w:p w:rsidR="008612F0" w:rsidRPr="00E97DBD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</w:p>
    <w:p w:rsidR="008612F0" w:rsidRPr="00E97DBD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  <w:r w:rsidRPr="00E97DBD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Appendix S4. Summary of single-species occupancy models selection results indicating the role of covariates in determining probabilities of black muntjac detection and site us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2"/>
        <w:gridCol w:w="949"/>
        <w:gridCol w:w="855"/>
        <w:gridCol w:w="949"/>
        <w:gridCol w:w="949"/>
        <w:gridCol w:w="461"/>
        <w:gridCol w:w="945"/>
      </w:tblGrid>
      <w:tr w:rsidR="008612F0" w:rsidRPr="00E97DBD" w:rsidTr="00CC22A1">
        <w:trPr>
          <w:trHeight w:val="288"/>
        </w:trPr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C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ΔAIC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ICw 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L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etection model selection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16.9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04.96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Ele+Slo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17.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03.68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Can+Ele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17.9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03.97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Ele+Can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518.1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502.15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.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9.36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9.36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Can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.24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8.24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1.36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9.36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Can+Slo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2.21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8.21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ccupancy model selection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Slo),</w:t>
            </w: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14.98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06.98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Slo+Ele),</w:t>
            </w: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15.07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05.07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Ele),</w:t>
            </w: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16.72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08.72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Slo+Can),</w:t>
            </w:r>
            <w:r w:rsidRPr="00E97DB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16.87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06.87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516.96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504.96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.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7.8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1.8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8.6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8.6</w:t>
            </w:r>
          </w:p>
        </w:tc>
      </w:tr>
      <w:tr w:rsidR="008612F0" w:rsidRPr="00E97DBD" w:rsidTr="00CC22A1">
        <w:trPr>
          <w:trHeight w:val="288"/>
        </w:trPr>
        <w:tc>
          <w:tcPr>
            <w:tcW w:w="204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9.64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1.64</w:t>
            </w:r>
          </w:p>
        </w:tc>
      </w:tr>
    </w:tbl>
    <w:p w:rsidR="008612F0" w:rsidRPr="00E97DBD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  <w:bookmarkStart w:id="2" w:name="OLE_LINK210"/>
    </w:p>
    <w:p w:rsidR="008612F0" w:rsidRPr="00E97DBD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  <w:r w:rsidRPr="00E97DBD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Appendix S5. Estimates of Akaike weights for covariates that were hypothesized to influence the site use of Chinese muntjac (CM) and black muntjac (BM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587"/>
        <w:gridCol w:w="1438"/>
        <w:gridCol w:w="1294"/>
        <w:gridCol w:w="1199"/>
      </w:tblGrid>
      <w:tr w:rsidR="008612F0" w:rsidRPr="00E97DBD" w:rsidTr="00CC22A1">
        <w:trPr>
          <w:trHeight w:val="276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:rsidR="008612F0" w:rsidRPr="00E97DBD" w:rsidRDefault="008612F0" w:rsidP="00CC22A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7DB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Cw-Can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Cw-Slo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2F0" w:rsidRPr="00E97DBD" w:rsidRDefault="008612F0" w:rsidP="00CC22A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Cw-Ele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3" w:name="_Hlk71308372"/>
          </w:p>
        </w:tc>
        <w:tc>
          <w:tcPr>
            <w:tcW w:w="1497" w:type="pct"/>
            <w:tcBorders>
              <w:top w:val="single" w:sz="4" w:space="0" w:color="auto"/>
            </w:tcBorders>
            <w:vAlign w:val="bottom"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 w:val="restart"/>
            <w:shd w:val="clear" w:color="auto" w:fill="auto"/>
            <w:vAlign w:val="center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</w:p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shd w:val="clear" w:color="auto" w:fill="auto"/>
            <w:vAlign w:val="center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.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  <w:hideMark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3"/>
      <w:tr w:rsidR="008612F0" w:rsidRPr="00E97DBD" w:rsidTr="00CC22A1">
        <w:trPr>
          <w:trHeight w:val="276"/>
        </w:trPr>
        <w:tc>
          <w:tcPr>
            <w:tcW w:w="1228" w:type="pct"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mmed Akaike weights</w:t>
            </w: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6 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 w:val="restart"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4" w:name="_Hlk71310934"/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</w:t>
            </w: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Slo),</w:t>
            </w:r>
            <w:r w:rsidRPr="00E97DBD"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Slo+Ele),</w:t>
            </w:r>
            <w:r w:rsidRPr="00E97DBD"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0.26 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Ele),</w:t>
            </w:r>
            <w:r w:rsidRPr="00E97DBD"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0.12 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Slo+Can),</w:t>
            </w:r>
            <w:r w:rsidRPr="00E97DBD"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lo+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.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+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8612F0" w:rsidRPr="00E97DBD" w:rsidTr="00CC22A1">
        <w:trPr>
          <w:trHeight w:val="276"/>
        </w:trPr>
        <w:tc>
          <w:tcPr>
            <w:tcW w:w="1228" w:type="pct"/>
            <w:vMerge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Can),</w:t>
            </w:r>
            <w:r w:rsidRPr="00E97DB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Ele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bookmarkEnd w:id="4"/>
      <w:tr w:rsidR="008612F0" w:rsidRPr="0036579F" w:rsidTr="00CC22A1">
        <w:trPr>
          <w:trHeight w:val="276"/>
        </w:trPr>
        <w:tc>
          <w:tcPr>
            <w:tcW w:w="1228" w:type="pct"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mmed Akaike weights</w:t>
            </w:r>
          </w:p>
        </w:tc>
        <w:tc>
          <w:tcPr>
            <w:tcW w:w="1497" w:type="pct"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8612F0" w:rsidRPr="00E97DBD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8612F0" w:rsidRPr="0036579F" w:rsidRDefault="008612F0" w:rsidP="00CC22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DB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  <w:bookmarkStart w:id="5" w:name="_GoBack"/>
            <w:bookmarkEnd w:id="5"/>
            <w:r w:rsidRPr="003657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bookmarkEnd w:id="2"/>
    </w:tbl>
    <w:p w:rsidR="008612F0" w:rsidRPr="0036579F" w:rsidRDefault="008612F0" w:rsidP="008612F0">
      <w:pPr>
        <w:widowControl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before="200" w:after="200" w:line="480" w:lineRule="auto"/>
        <w:contextualSpacing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</w:pPr>
    </w:p>
    <w:p w:rsidR="00224D4C" w:rsidRDefault="00224D4C"/>
    <w:sectPr w:rsidR="00224D4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6ED1" w:rsidRDefault="00156ED1" w:rsidP="00DA70A3">
      <w:r>
        <w:separator/>
      </w:r>
    </w:p>
  </w:endnote>
  <w:endnote w:type="continuationSeparator" w:id="0">
    <w:p w:rsidR="00156ED1" w:rsidRDefault="00156ED1" w:rsidP="00DA7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7fb33346.I">
    <w:altName w:val="Times New Roman"/>
    <w:panose1 w:val="00000000000000000000"/>
    <w:charset w:val="00"/>
    <w:family w:val="roman"/>
    <w:notTrueType/>
    <w:pitch w:val="default"/>
  </w:font>
  <w:font w:name="AdvP403A40">
    <w:altName w:val="Times New Roman"/>
    <w:panose1 w:val="00000000000000000000"/>
    <w:charset w:val="00"/>
    <w:family w:val="roman"/>
    <w:notTrueType/>
    <w:pitch w:val="default"/>
  </w:font>
  <w:font w:name="AdvTime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6ED1" w:rsidRDefault="00156ED1" w:rsidP="00DA70A3">
      <w:r>
        <w:separator/>
      </w:r>
    </w:p>
  </w:footnote>
  <w:footnote w:type="continuationSeparator" w:id="0">
    <w:p w:rsidR="00156ED1" w:rsidRDefault="00156ED1" w:rsidP="00DA70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957BB"/>
    <w:multiLevelType w:val="multilevel"/>
    <w:tmpl w:val="055957B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2D8"/>
    <w:rsid w:val="00156ED1"/>
    <w:rsid w:val="00185423"/>
    <w:rsid w:val="00224D4C"/>
    <w:rsid w:val="008612F0"/>
    <w:rsid w:val="00B51BF4"/>
    <w:rsid w:val="00DA70A3"/>
    <w:rsid w:val="00E97DBD"/>
    <w:rsid w:val="00EB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0524D1-76B5-4827-987E-3C5321F20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0A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0A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0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0A3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0A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A70A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A70A3"/>
    <w:rPr>
      <w:kern w:val="2"/>
      <w:sz w:val="18"/>
      <w:szCs w:val="18"/>
    </w:rPr>
  </w:style>
  <w:style w:type="character" w:styleId="a9">
    <w:name w:val="Intense Emphasis"/>
    <w:basedOn w:val="a0"/>
    <w:uiPriority w:val="21"/>
    <w:qFormat/>
    <w:rsid w:val="00DA70A3"/>
    <w:rPr>
      <w:b/>
      <w:bCs/>
      <w:i/>
      <w:iCs/>
      <w:color w:val="5B9BD5" w:themeColor="accent1"/>
    </w:rPr>
  </w:style>
  <w:style w:type="paragraph" w:styleId="aa">
    <w:name w:val="Revision"/>
    <w:hidden/>
    <w:uiPriority w:val="99"/>
    <w:semiHidden/>
    <w:rsid w:val="00DA70A3"/>
    <w:pPr>
      <w:spacing w:after="0" w:line="240" w:lineRule="auto"/>
    </w:pPr>
    <w:rPr>
      <w:kern w:val="2"/>
      <w:sz w:val="21"/>
    </w:rPr>
  </w:style>
  <w:style w:type="character" w:styleId="ab">
    <w:name w:val="annotation reference"/>
    <w:basedOn w:val="a0"/>
    <w:uiPriority w:val="99"/>
    <w:semiHidden/>
    <w:unhideWhenUsed/>
    <w:rsid w:val="00DA70A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A70A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DA70A3"/>
    <w:rPr>
      <w:kern w:val="2"/>
      <w:sz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A70A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A70A3"/>
    <w:rPr>
      <w:b/>
      <w:bCs/>
      <w:kern w:val="2"/>
      <w:sz w:val="21"/>
    </w:rPr>
  </w:style>
  <w:style w:type="paragraph" w:styleId="af0">
    <w:name w:val="List Paragraph"/>
    <w:basedOn w:val="a"/>
    <w:uiPriority w:val="34"/>
    <w:qFormat/>
    <w:rsid w:val="00DA70A3"/>
    <w:pPr>
      <w:ind w:firstLineChars="200" w:firstLine="420"/>
    </w:pPr>
  </w:style>
  <w:style w:type="character" w:styleId="af1">
    <w:name w:val="line number"/>
    <w:basedOn w:val="a0"/>
    <w:uiPriority w:val="99"/>
    <w:semiHidden/>
    <w:unhideWhenUsed/>
    <w:rsid w:val="00DA70A3"/>
  </w:style>
  <w:style w:type="character" w:styleId="af2">
    <w:name w:val="footnote reference"/>
    <w:semiHidden/>
    <w:rsid w:val="00DA70A3"/>
    <w:rPr>
      <w:vertAlign w:val="superscript"/>
    </w:rPr>
  </w:style>
  <w:style w:type="paragraph" w:styleId="af3">
    <w:name w:val="footnote text"/>
    <w:basedOn w:val="a"/>
    <w:link w:val="af4"/>
    <w:semiHidden/>
    <w:rsid w:val="00DA70A3"/>
    <w:pPr>
      <w:widowControl/>
      <w:spacing w:before="200" w:after="200" w:line="276" w:lineRule="auto"/>
      <w:jc w:val="left"/>
    </w:pPr>
    <w:rPr>
      <w:rFonts w:ascii="Calibri" w:eastAsia="宋体" w:hAnsi="Calibri" w:cs="Times New Roman"/>
      <w:snapToGrid w:val="0"/>
      <w:kern w:val="0"/>
      <w:sz w:val="20"/>
      <w:szCs w:val="20"/>
    </w:rPr>
  </w:style>
  <w:style w:type="character" w:customStyle="1" w:styleId="af4">
    <w:name w:val="脚注文本 字符"/>
    <w:basedOn w:val="a0"/>
    <w:link w:val="af3"/>
    <w:semiHidden/>
    <w:rsid w:val="00DA70A3"/>
    <w:rPr>
      <w:rFonts w:ascii="Calibri" w:eastAsia="宋体" w:hAnsi="Calibri" w:cs="Times New Roman"/>
      <w:snapToGrid w:val="0"/>
      <w:sz w:val="20"/>
      <w:szCs w:val="20"/>
    </w:rPr>
  </w:style>
  <w:style w:type="character" w:customStyle="1" w:styleId="fontstyle01">
    <w:name w:val="fontstyle01"/>
    <w:basedOn w:val="a0"/>
    <w:rsid w:val="00DA70A3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character" w:styleId="af5">
    <w:name w:val="Hyperlink"/>
    <w:basedOn w:val="a0"/>
    <w:uiPriority w:val="99"/>
    <w:unhideWhenUsed/>
    <w:rsid w:val="00DA70A3"/>
    <w:rPr>
      <w:color w:val="0563C1" w:themeColor="hyperlink"/>
      <w:u w:val="single"/>
    </w:rPr>
  </w:style>
  <w:style w:type="paragraph" w:styleId="af6">
    <w:name w:val="Normal (Web)"/>
    <w:basedOn w:val="a"/>
    <w:qFormat/>
    <w:rsid w:val="00DA70A3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af7">
    <w:name w:val="FollowedHyperlink"/>
    <w:basedOn w:val="a0"/>
    <w:uiPriority w:val="99"/>
    <w:semiHidden/>
    <w:unhideWhenUsed/>
    <w:rsid w:val="00DA70A3"/>
    <w:rPr>
      <w:color w:val="954F72"/>
      <w:u w:val="single"/>
    </w:rPr>
  </w:style>
  <w:style w:type="paragraph" w:customStyle="1" w:styleId="msonormal0">
    <w:name w:val="msonormal"/>
    <w:basedOn w:val="a"/>
    <w:rsid w:val="00DA70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A70A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DA70A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A70A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A70A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A70A3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DA70A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A70A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A70A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DA70A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DA70A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DA70A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DA70A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DA70A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DA70A3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DA70A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style21">
    <w:name w:val="fontstyle21"/>
    <w:basedOn w:val="a0"/>
    <w:rsid w:val="00DA70A3"/>
    <w:rPr>
      <w:rFonts w:ascii="AdvP403A40" w:hAnsi="AdvP403A4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apple-converted-space">
    <w:name w:val="apple-converted-space"/>
    <w:basedOn w:val="a0"/>
    <w:rsid w:val="00DA70A3"/>
  </w:style>
  <w:style w:type="character" w:customStyle="1" w:styleId="fontstyle11">
    <w:name w:val="fontstyle11"/>
    <w:basedOn w:val="a0"/>
    <w:rsid w:val="00DA70A3"/>
    <w:rPr>
      <w:rFonts w:ascii="AdvTimes" w:hAnsi="AdvTimes" w:hint="default"/>
      <w:b w:val="0"/>
      <w:bCs w:val="0"/>
      <w:i w:val="0"/>
      <w:iCs w:val="0"/>
      <w:color w:val="242021"/>
      <w:sz w:val="14"/>
      <w:szCs w:val="14"/>
    </w:rPr>
  </w:style>
  <w:style w:type="paragraph" w:styleId="af8">
    <w:name w:val="Body Text"/>
    <w:basedOn w:val="a"/>
    <w:link w:val="af9"/>
    <w:uiPriority w:val="1"/>
    <w:qFormat/>
    <w:rsid w:val="00DA70A3"/>
    <w:pPr>
      <w:autoSpaceDE w:val="0"/>
      <w:autoSpaceDN w:val="0"/>
      <w:ind w:left="16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9">
    <w:name w:val="正文文本 字符"/>
    <w:basedOn w:val="a0"/>
    <w:link w:val="af8"/>
    <w:uiPriority w:val="1"/>
    <w:rsid w:val="00DA70A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2">
    <w:name w:val="xl82"/>
    <w:basedOn w:val="a"/>
    <w:rsid w:val="00DA70A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DA70A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77</Words>
  <Characters>6714</Characters>
  <Application>Microsoft Office Word</Application>
  <DocSecurity>0</DocSecurity>
  <Lines>55</Lines>
  <Paragraphs>15</Paragraphs>
  <ScaleCrop>false</ScaleCrop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5</cp:revision>
  <dcterms:created xsi:type="dcterms:W3CDTF">2021-10-09T03:21:00Z</dcterms:created>
  <dcterms:modified xsi:type="dcterms:W3CDTF">2021-11-06T02:40:00Z</dcterms:modified>
</cp:coreProperties>
</file>